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Gender-Based Age-Adjusted Mortality Rates (AAMR) Joinpoint Regression Analysis</w:t>
      </w:r>
    </w:p>
    <w:p w:rsidR="00000000" w:rsidDel="00000000" w:rsidP="00000000" w:rsidRDefault="00000000" w:rsidRPr="00000000" w14:paraId="00000002">
      <w:pPr>
        <w:rPr/>
      </w:pPr>
      <w:bookmarkStart w:colFirst="0" w:colLast="0" w:name="_heading=h.lvw9rkxvglb6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bookmarkStart w:colFirst="0" w:colLast="0" w:name="_heading=h.fwq2hk39y54b" w:id="1"/>
      <w:bookmarkEnd w:id="1"/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1.1 MODEL ESTIMATES                      </w:t>
      </w:r>
    </w:p>
    <w:p w:rsidR="00000000" w:rsidDel="00000000" w:rsidP="00000000" w:rsidRDefault="00000000" w:rsidRPr="00000000" w14:paraId="00000005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bookmarkStart w:colFirst="0" w:colLast="0" w:name="_heading=h.j57dt3cspoun" w:id="2"/>
      <w:bookmarkEnd w:id="2"/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1.1.1 MODEL STATISTICS</w:t>
      </w:r>
    </w:p>
    <w:tbl>
      <w:tblPr>
        <w:tblStyle w:val="Table1"/>
        <w:tblW w:w="10995.0" w:type="dxa"/>
        <w:jc w:val="left"/>
        <w:tblLayout w:type="fixed"/>
        <w:tblLook w:val="0400"/>
      </w:tblPr>
      <w:tblGrid>
        <w:gridCol w:w="2065"/>
        <w:gridCol w:w="1484"/>
        <w:gridCol w:w="1427"/>
        <w:gridCol w:w="1272"/>
        <w:gridCol w:w="1053"/>
        <w:gridCol w:w="1053"/>
        <w:gridCol w:w="972"/>
        <w:gridCol w:w="1669"/>
        <w:tblGridChange w:id="0">
          <w:tblGrid>
            <w:gridCol w:w="2065"/>
            <w:gridCol w:w="1484"/>
            <w:gridCol w:w="1427"/>
            <w:gridCol w:w="1272"/>
            <w:gridCol w:w="1053"/>
            <w:gridCol w:w="1053"/>
            <w:gridCol w:w="972"/>
            <w:gridCol w:w="1669"/>
          </w:tblGrid>
        </w:tblGridChange>
      </w:tblGrid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Number of Joinpoint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Number of Observa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Number of Paramete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Degrees of Freedo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Sum of Squared Erro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Mean Squared Erro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Autocorrelation Parameter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le - 1 Joinpoint 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8.4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7.68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ncorrelated</w:t>
            </w:r>
          </w:p>
        </w:tc>
      </w:tr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male - 1 Joinpoint 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6.7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5.3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ncorrelated</w:t>
            </w:r>
          </w:p>
          <w:p w:rsidR="00000000" w:rsidDel="00000000" w:rsidP="00000000" w:rsidRDefault="00000000" w:rsidRPr="00000000" w14:paraId="0000001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F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Table S1. Model Statistics for Gender-Based AAMR Trends (1999–2020)</w:t>
      </w:r>
    </w:p>
    <w:p w:rsidR="00000000" w:rsidDel="00000000" w:rsidP="00000000" w:rsidRDefault="00000000" w:rsidRPr="00000000" w14:paraId="00000020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1.1.2. ESTIMATED JOINPOINTS</w:t>
      </w:r>
    </w:p>
    <w:tbl>
      <w:tblPr>
        <w:tblStyle w:val="Table2"/>
        <w:tblW w:w="7300.0" w:type="dxa"/>
        <w:jc w:val="left"/>
        <w:tblLayout w:type="fixed"/>
        <w:tblLook w:val="0400"/>
      </w:tblPr>
      <w:tblGrid>
        <w:gridCol w:w="2064"/>
        <w:gridCol w:w="1484"/>
        <w:gridCol w:w="1427"/>
        <w:gridCol w:w="1272"/>
        <w:gridCol w:w="1053"/>
        <w:tblGridChange w:id="0">
          <w:tblGrid>
            <w:gridCol w:w="2064"/>
            <w:gridCol w:w="1484"/>
            <w:gridCol w:w="1427"/>
            <w:gridCol w:w="1272"/>
            <w:gridCol w:w="1053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Joinpoi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Lower C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Upper CI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le - 1 Joinpoint 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19</w:t>
            </w:r>
          </w:p>
        </w:tc>
      </w:tr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male - 1 Joinpoint 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19</w:t>
            </w:r>
          </w:p>
        </w:tc>
      </w:tr>
    </w:tbl>
    <w:p w:rsidR="00000000" w:rsidDel="00000000" w:rsidP="00000000" w:rsidRDefault="00000000" w:rsidRPr="00000000" w14:paraId="00000030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Table S2. Estimated Joinpoints in Gender-Based AAMR Trends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1.2 MODEL SELECTION </w:t>
      </w:r>
    </w:p>
    <w:p w:rsidR="00000000" w:rsidDel="00000000" w:rsidP="00000000" w:rsidRDefault="00000000" w:rsidRPr="00000000" w14:paraId="00000033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1.2.1. MODEL SELECTION METHOD</w:t>
      </w:r>
    </w:p>
    <w:tbl>
      <w:tblPr>
        <w:tblStyle w:val="Table3"/>
        <w:tblW w:w="1958.0" w:type="dxa"/>
        <w:jc w:val="left"/>
        <w:tblLayout w:type="fixed"/>
        <w:tblLook w:val="0400"/>
      </w:tblPr>
      <w:tblGrid>
        <w:gridCol w:w="868"/>
        <w:gridCol w:w="1090"/>
        <w:tblGridChange w:id="0">
          <w:tblGrid>
            <w:gridCol w:w="868"/>
            <w:gridCol w:w="1090"/>
          </w:tblGrid>
        </w:tblGridChange>
      </w:tblGrid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Model Selection Method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Weighted BIC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Weighted BIC</w:t>
            </w:r>
          </w:p>
        </w:tc>
      </w:tr>
    </w:tbl>
    <w:p w:rsidR="00000000" w:rsidDel="00000000" w:rsidP="00000000" w:rsidRDefault="00000000" w:rsidRPr="00000000" w14:paraId="0000003A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Table S3. Model Selection Method for Gender-Based Joinpoint Regression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1.2.2. TEST FOR NUMBER OF JOINPOINTS</w:t>
      </w:r>
    </w:p>
    <w:tbl>
      <w:tblPr>
        <w:tblStyle w:val="Table4"/>
        <w:tblW w:w="12033.0" w:type="dxa"/>
        <w:jc w:val="left"/>
        <w:tblLayout w:type="fixed"/>
        <w:tblLook w:val="0400"/>
      </w:tblPr>
      <w:tblGrid>
        <w:gridCol w:w="868"/>
        <w:gridCol w:w="810"/>
        <w:gridCol w:w="1359"/>
        <w:gridCol w:w="1427"/>
        <w:gridCol w:w="1272"/>
        <w:gridCol w:w="1032"/>
        <w:gridCol w:w="1053"/>
        <w:gridCol w:w="1053"/>
        <w:gridCol w:w="1053"/>
        <w:gridCol w:w="1053"/>
        <w:gridCol w:w="1053"/>
        <w:tblGridChange w:id="0">
          <w:tblGrid>
            <w:gridCol w:w="868"/>
            <w:gridCol w:w="810"/>
            <w:gridCol w:w="1359"/>
            <w:gridCol w:w="1427"/>
            <w:gridCol w:w="1272"/>
            <w:gridCol w:w="1032"/>
            <w:gridCol w:w="1053"/>
            <w:gridCol w:w="1053"/>
            <w:gridCol w:w="1053"/>
            <w:gridCol w:w="1053"/>
            <w:gridCol w:w="1053"/>
          </w:tblGrid>
        </w:tblGridChange>
      </w:tblGrid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Number of Joinpoint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Number of Observa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Number of Paramete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Degrees of Freedo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Sum of Squared Erro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BI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BIC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Weigh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b w:val="1"/>
                <w:bCs w:val="1"/>
                <w:color w:val="000000"/>
              </w:rPr>
            </w:pPr>
            <w:r w:rsidDel="00000000" w:rsidR="00000000" w:rsidRPr="00000000">
              <w:rPr>
                <w:b w:val="1"/>
                <w:bCs w:val="1"/>
                <w:color w:val="000000"/>
                <w:rtl w:val="0"/>
              </w:rPr>
              <w:t xml:space="preserve">WBIC~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 Joinpoint(s) 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90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28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28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28085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 Joinpoint(s) ^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8.4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34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74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39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10081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 Joinpoint(s) 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6.5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44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25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06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86629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 Joinpoint(s) 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86.3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690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118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98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26976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 Joinpoint(s) 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8.4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43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505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95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446283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 Joinpoint(s) 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0.54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008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008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00878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 Joinpoint(s) ^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6.7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94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346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972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64063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 Joinpoint(s) 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35.79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149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95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838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35199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 Joinpoint(s) 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2.2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366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858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5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840718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#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 Joinpoint(s) 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14.0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680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242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5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218819</w:t>
            </w:r>
          </w:p>
        </w:tc>
      </w:tr>
    </w:tbl>
    <w:p w:rsidR="00000000" w:rsidDel="00000000" w:rsidP="00000000" w:rsidRDefault="00000000" w:rsidRPr="00000000" w14:paraId="000000B6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Table S4. Permutation Test for Number of Joinpoints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pStyle w:val="Heading1"/>
        <w:numPr>
          <w:ilvl w:val="0"/>
          <w:numId w:val="1"/>
        </w:numPr>
        <w:ind w:left="720" w:hanging="360"/>
        <w:rPr/>
      </w:pPr>
      <w:bookmarkStart w:colFirst="0" w:colLast="0" w:name="_heading=h.lpijzpipgdu5" w:id="3"/>
      <w:bookmarkEnd w:id="3"/>
      <w:r w:rsidDel="00000000" w:rsidR="00000000" w:rsidRPr="00000000">
        <w:rPr>
          <w:rtl w:val="0"/>
        </w:rPr>
        <w:t xml:space="preserve">Racial Based  Age-Adjusted Mortality Rates (AAMR) Joinpoint Regression Analysis</w:t>
      </w:r>
    </w:p>
    <w:p w:rsidR="00000000" w:rsidDel="00000000" w:rsidP="00000000" w:rsidRDefault="00000000" w:rsidRPr="00000000" w14:paraId="000000BA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2.1 MODEL ESTIMALES</w:t>
      </w:r>
    </w:p>
    <w:p w:rsidR="00000000" w:rsidDel="00000000" w:rsidP="00000000" w:rsidRDefault="00000000" w:rsidRPr="00000000" w14:paraId="000000BB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2.1.1. MODEL STATISTICS</w:t>
      </w:r>
    </w:p>
    <w:tbl>
      <w:tblPr>
        <w:tblStyle w:val="Table5"/>
        <w:tblW w:w="12940.000000000002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400"/>
      </w:tblPr>
      <w:tblGrid>
        <w:gridCol w:w="2249"/>
        <w:gridCol w:w="1445"/>
        <w:gridCol w:w="1738"/>
        <w:gridCol w:w="1563"/>
        <w:gridCol w:w="1287"/>
        <w:gridCol w:w="1356"/>
        <w:gridCol w:w="1275"/>
        <w:gridCol w:w="2027"/>
        <w:tblGridChange w:id="0">
          <w:tblGrid>
            <w:gridCol w:w="2249"/>
            <w:gridCol w:w="1445"/>
            <w:gridCol w:w="1738"/>
            <w:gridCol w:w="1563"/>
            <w:gridCol w:w="1287"/>
            <w:gridCol w:w="1356"/>
            <w:gridCol w:w="1275"/>
            <w:gridCol w:w="2027"/>
          </w:tblGrid>
        </w:tblGridChange>
      </w:tblGrid>
      <w:tr>
        <w:trPr>
          <w:cantSplit w:val="0"/>
          <w:tblHeader w:val="1"/>
        </w:trPr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hor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umber of Joinpoin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umber of Observatio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umber of Paramete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egrees of Freedo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m of Squared Erro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an Squared Err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utocorrelation Parameter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 - 2 Joinpoints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8.72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79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orrelated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Pacific Islander - 2 Joinpoints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99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2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orrelated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 or African American - 1 Joinpoint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9.70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20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orrelated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Indian or Alaska Native - 1 Joinpoint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57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orrelated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or Latino - 1 Joinpoint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36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4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orrelated</w:t>
            </w:r>
          </w:p>
        </w:tc>
      </w:tr>
    </w:tbl>
    <w:p w:rsidR="00000000" w:rsidDel="00000000" w:rsidP="00000000" w:rsidRDefault="00000000" w:rsidRPr="00000000" w14:paraId="000000EC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Table S5. Model Statistics for Racial-Based AAMR Trends (1999–2020)</w:t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2.1.2. ESTIMATED JOINPOINTS</w:t>
      </w:r>
    </w:p>
    <w:tbl>
      <w:tblPr>
        <w:tblStyle w:val="Table6"/>
        <w:tblW w:w="92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400"/>
      </w:tblPr>
      <w:tblGrid>
        <w:gridCol w:w="4994"/>
        <w:gridCol w:w="1074"/>
        <w:gridCol w:w="1007"/>
        <w:gridCol w:w="1094"/>
        <w:gridCol w:w="1096"/>
        <w:tblGridChange w:id="0">
          <w:tblGrid>
            <w:gridCol w:w="4994"/>
            <w:gridCol w:w="1074"/>
            <w:gridCol w:w="1007"/>
            <w:gridCol w:w="1094"/>
            <w:gridCol w:w="1096"/>
          </w:tblGrid>
        </w:tblGridChange>
      </w:tblGrid>
      <w:tr>
        <w:trPr>
          <w:cantSplit w:val="0"/>
          <w:tblHeader w:val="1"/>
        </w:trPr>
        <w:tc>
          <w:tcPr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hor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Joinpoi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stim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ower C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Upper CI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 - 2 Joinpoints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 - 2 Joinpoints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Pacific Islander - 2 Joinpoints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Pacific Islander - 2 Joinpoints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 or African American - 1 Joinpoint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Indian or Alaska Native - 1 Joinpoint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or Latino - 1 Joinpoint    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</w:tr>
    </w:tbl>
    <w:p w:rsidR="00000000" w:rsidDel="00000000" w:rsidP="00000000" w:rsidRDefault="00000000" w:rsidRPr="00000000" w14:paraId="00000117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Table S6. Estimated Joinpoints in Racial-Based AAMR Trends</w:t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2.2. MODEL SELECTION</w:t>
      </w:r>
    </w:p>
    <w:p w:rsidR="00000000" w:rsidDel="00000000" w:rsidP="00000000" w:rsidRDefault="00000000" w:rsidRPr="00000000" w14:paraId="0000011A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2.2.1. MODEL SELECTION METHOD</w:t>
      </w:r>
    </w:p>
    <w:tbl>
      <w:tblPr>
        <w:tblStyle w:val="Table7"/>
        <w:tblW w:w="6029.000000000001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400"/>
      </w:tblPr>
      <w:tblGrid>
        <w:gridCol w:w="3421"/>
        <w:gridCol w:w="2608"/>
        <w:tblGridChange w:id="0">
          <w:tblGrid>
            <w:gridCol w:w="3421"/>
            <w:gridCol w:w="2608"/>
          </w:tblGrid>
        </w:tblGridChange>
      </w:tblGrid>
      <w:tr>
        <w:trPr>
          <w:cantSplit w:val="0"/>
          <w:tblHeader w:val="1"/>
        </w:trPr>
        <w:tc>
          <w:tcPr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hor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odel Selection Method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ighted BIC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Pacific Isla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ighted BIC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ighted BIC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Indian or Alaska N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ighted BIC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ighted BIC</w:t>
            </w:r>
          </w:p>
        </w:tc>
      </w:tr>
    </w:tbl>
    <w:p w:rsidR="00000000" w:rsidDel="00000000" w:rsidP="00000000" w:rsidRDefault="00000000" w:rsidRPr="00000000" w14:paraId="00000127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Table S7. Model Selection Method for Racial-Based Joinpoint Regression</w:t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40" w:lineRule="auto"/>
        <w:rPr>
          <w:b w:val="1"/>
          <w:bCs w:val="1"/>
          <w:i w:val="1"/>
          <w:iCs w:val="1"/>
          <w:color w:val="243f61"/>
        </w:rPr>
      </w:pPr>
      <w:r w:rsidDel="00000000" w:rsidR="00000000" w:rsidRPr="00000000">
        <w:rPr>
          <w:b w:val="1"/>
          <w:bCs w:val="1"/>
          <w:i w:val="1"/>
          <w:iCs w:val="1"/>
          <w:color w:val="243f61"/>
          <w:rtl w:val="0"/>
        </w:rPr>
        <w:t xml:space="preserve">2.2.2. TEST FOR NUMBER OF JOINTPOINTS</w:t>
      </w:r>
    </w:p>
    <w:tbl>
      <w:tblPr>
        <w:tblStyle w:val="Table8"/>
        <w:tblW w:w="12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400"/>
      </w:tblPr>
      <w:tblGrid>
        <w:gridCol w:w="1741"/>
        <w:gridCol w:w="754"/>
        <w:gridCol w:w="1647"/>
        <w:gridCol w:w="1798"/>
        <w:gridCol w:w="1624"/>
        <w:gridCol w:w="1346"/>
        <w:gridCol w:w="1775"/>
        <w:gridCol w:w="1120"/>
        <w:gridCol w:w="1135"/>
        <w:tblGridChange w:id="0">
          <w:tblGrid>
            <w:gridCol w:w="1741"/>
            <w:gridCol w:w="754"/>
            <w:gridCol w:w="1647"/>
            <w:gridCol w:w="1798"/>
            <w:gridCol w:w="1624"/>
            <w:gridCol w:w="1346"/>
            <w:gridCol w:w="1775"/>
            <w:gridCol w:w="1120"/>
            <w:gridCol w:w="1135"/>
          </w:tblGrid>
        </w:tblGridChange>
      </w:tblGrid>
      <w:tr>
        <w:trPr>
          <w:cantSplit w:val="0"/>
          <w:tblHeader w:val="1"/>
        </w:trPr>
        <w:tc>
          <w:tcPr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hor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od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umber of Joinpoin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umber of Observatio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umber of Paramete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egrees of Freedo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m of Squared Erro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B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BIC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60.10118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9520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95207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8.23619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8203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22541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Joinpoint(s) ^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8.72592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4566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26665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3.26928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8516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06672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5.40895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8907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51079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Pacific Isla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2.36611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8261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82616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Pacific Isla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98627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0487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45374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Pacific Isla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Joinpoint(s) ^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99288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8946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70473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Pacific Isla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19395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0149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23001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Pacific Isla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72719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4435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06365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26.36621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8406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84064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Joinpoint(s) ^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9.70430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6169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02192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7.23236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4263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23643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6.29726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0514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26650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3.65366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7103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33047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Indian or Alaska N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.41974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8668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86688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Indian or Alaska N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Joinpoint(s) ^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57847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764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8142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Indian or Alaska N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39936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629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7299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Indian or Alaska N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37022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813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9636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rican Indian or Alaska N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83229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098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02990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44196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5884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58846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Joinpoint(s) ^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.36528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893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9437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10851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849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19501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81456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9289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14402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Joinpoint(s) 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33811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9286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548721</w:t>
            </w:r>
          </w:p>
        </w:tc>
      </w:tr>
    </w:tbl>
    <w:p w:rsidR="00000000" w:rsidDel="00000000" w:rsidP="00000000" w:rsidRDefault="00000000" w:rsidRPr="00000000" w14:paraId="00000214">
      <w:pPr>
        <w:rPr>
          <w:i w:val="1"/>
          <w:iCs w:val="1"/>
        </w:rPr>
      </w:pPr>
      <w:bookmarkStart w:colFirst="0" w:colLast="0" w:name="_heading=h.j4e70rvbi9k4" w:id="4"/>
      <w:bookmarkEnd w:id="4"/>
      <w:r w:rsidDel="00000000" w:rsidR="00000000" w:rsidRPr="00000000">
        <w:rPr>
          <w:i w:val="1"/>
          <w:iCs w:val="1"/>
          <w:rtl w:val="0"/>
        </w:rPr>
        <w:t xml:space="preserve">Table S8. Permutation Test for Number of Joinpoints</w:t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Normal"/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CQiuN0W79Dt0ZBlY33j8blAU/A==">CgMxLjAyDmgubHZ3OXJreHZnbGI2Mg5oLmZ3cTJoazM5eTU0YjIOaC5qNTdkdDNjc3BvdW4yDmgubHBpanpwaXBnZHU1Mg5oLmo0ZTcwcnZiaTlrNDgAciExdER3REljV3BXWmJXa1ZNckRWWDdnVGY4OTdkYjlqdX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